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12FD69" w14:textId="069F21A0" w:rsidR="00DB10DD" w:rsidRPr="002F6DFC" w:rsidRDefault="00DB10DD" w:rsidP="00DB10DD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2F6DFC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Risk of bias assessments of </w:t>
      </w:r>
      <w:proofErr w:type="spellStart"/>
      <w:r w:rsidRPr="002F6DFC">
        <w:rPr>
          <w:rFonts w:ascii="Times New Roman" w:eastAsia="Times New Roman" w:hAnsi="Times New Roman" w:cs="Times New Roman"/>
          <w:b/>
          <w:bCs/>
          <w:sz w:val="20"/>
          <w:szCs w:val="20"/>
        </w:rPr>
        <w:t>randomi</w:t>
      </w:r>
      <w:r w:rsidR="00066D9D">
        <w:rPr>
          <w:rFonts w:ascii="Times New Roman" w:eastAsia="Times New Roman" w:hAnsi="Times New Roman" w:cs="Times New Roman"/>
          <w:b/>
          <w:bCs/>
          <w:sz w:val="20"/>
          <w:szCs w:val="20"/>
        </w:rPr>
        <w:t>s</w:t>
      </w:r>
      <w:r w:rsidRPr="002F6DFC">
        <w:rPr>
          <w:rFonts w:ascii="Times New Roman" w:eastAsia="Times New Roman" w:hAnsi="Times New Roman" w:cs="Times New Roman"/>
          <w:b/>
          <w:bCs/>
          <w:sz w:val="20"/>
          <w:szCs w:val="20"/>
        </w:rPr>
        <w:t>ed</w:t>
      </w:r>
      <w:proofErr w:type="spellEnd"/>
      <w:r w:rsidRPr="002F6DFC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controlled trials</w:t>
      </w:r>
    </w:p>
    <w:p w14:paraId="40AF5314" w14:textId="77777777" w:rsidR="00DB10DD" w:rsidRPr="002A4B72" w:rsidRDefault="00DB10DD">
      <w:pPr>
        <w:rPr>
          <w:rFonts w:ascii="Times New Roman" w:eastAsia="Times New Roman" w:hAnsi="Times New Roman" w:cs="Times New Roman"/>
          <w:lang w:val="en-GB"/>
        </w:rPr>
      </w:pPr>
    </w:p>
    <w:p w14:paraId="1B9EA8DA" w14:textId="3F5FBA1B" w:rsidR="008376E6" w:rsidRDefault="007361DB" w:rsidP="008376E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17D68F70" wp14:editId="1A565A1E">
            <wp:extent cx="4748463" cy="3523661"/>
            <wp:effectExtent l="0" t="0" r="1905" b="0"/>
            <wp:docPr id="1744974889" name="圖片 1" descr="一張含有 文字, 螢幕擷取畫面, 數字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4974889" name="圖片 1" descr="一張含有 文字, 螢幕擷取畫面, 數字 的圖片&#10;&#10;自動產生的描述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1430" cy="3540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BCAB54" w14:textId="77777777" w:rsidR="008376E6" w:rsidRDefault="008376E6" w:rsidP="008376E6">
      <w:pPr>
        <w:rPr>
          <w:rFonts w:ascii="Times New Roman" w:eastAsia="Times New Roman" w:hAnsi="Times New Roman" w:cs="Times New Roman"/>
        </w:rPr>
      </w:pPr>
    </w:p>
    <w:p w14:paraId="64059A4B" w14:textId="77777777" w:rsidR="008376E6" w:rsidRDefault="008376E6" w:rsidP="008376E6">
      <w:pPr>
        <w:rPr>
          <w:rFonts w:ascii="Times New Roman" w:eastAsia="Times New Roman" w:hAnsi="Times New Roman" w:cs="Times New Roman"/>
        </w:rPr>
      </w:pPr>
    </w:p>
    <w:p w14:paraId="45FD14D9" w14:textId="77777777" w:rsidR="008376E6" w:rsidRDefault="008376E6" w:rsidP="008376E6">
      <w:pPr>
        <w:rPr>
          <w:rFonts w:ascii="Times New Roman" w:eastAsia="Times New Roman" w:hAnsi="Times New Roman" w:cs="Times New Roman"/>
        </w:rPr>
      </w:pPr>
    </w:p>
    <w:p w14:paraId="1915AE5D" w14:textId="6D70ABCE" w:rsidR="008376E6" w:rsidRDefault="008376E6" w:rsidP="008376E6">
      <w:pPr>
        <w:rPr>
          <w:rFonts w:ascii="Times New Roman" w:eastAsia="Times New Roman" w:hAnsi="Times New Roman" w:cs="Times New Roman"/>
        </w:rPr>
      </w:pPr>
    </w:p>
    <w:p w14:paraId="29444BA1" w14:textId="77777777" w:rsidR="00DB10DD" w:rsidRDefault="00DB10DD" w:rsidP="008376E6">
      <w:pPr>
        <w:rPr>
          <w:rFonts w:ascii="Times New Roman" w:eastAsia="Times New Roman" w:hAnsi="Times New Roman" w:cs="Times New Roman"/>
        </w:rPr>
      </w:pPr>
    </w:p>
    <w:p w14:paraId="3926D9C5" w14:textId="77777777" w:rsidR="00DB10DD" w:rsidRDefault="00DB10DD" w:rsidP="008376E6">
      <w:pPr>
        <w:rPr>
          <w:rFonts w:ascii="Times New Roman" w:eastAsia="Times New Roman" w:hAnsi="Times New Roman" w:cs="Times New Roman"/>
        </w:rPr>
      </w:pPr>
    </w:p>
    <w:p w14:paraId="36C0BD6E" w14:textId="77777777" w:rsidR="00DB10DD" w:rsidRDefault="00DB10DD" w:rsidP="008376E6">
      <w:pPr>
        <w:rPr>
          <w:rFonts w:ascii="Times New Roman" w:eastAsia="Times New Roman" w:hAnsi="Times New Roman" w:cs="Times New Roman"/>
        </w:rPr>
      </w:pPr>
    </w:p>
    <w:p w14:paraId="079D7617" w14:textId="77777777" w:rsidR="00921F6F" w:rsidRDefault="00921F6F" w:rsidP="008376E6">
      <w:pPr>
        <w:rPr>
          <w:rFonts w:ascii="Times New Roman" w:eastAsia="Times New Roman" w:hAnsi="Times New Roman" w:cs="Times New Roman"/>
        </w:rPr>
      </w:pPr>
    </w:p>
    <w:p w14:paraId="104CFF51" w14:textId="7A6F5D5D" w:rsidR="00DB10DD" w:rsidRPr="00921F6F" w:rsidRDefault="00DB10DD" w:rsidP="00DB10DD">
      <w:pPr>
        <w:rPr>
          <w:rFonts w:ascii="Times New Roman" w:eastAsia="Times New Roman" w:hAnsi="Times New Roman" w:cs="Times New Roman"/>
          <w:sz w:val="20"/>
          <w:szCs w:val="20"/>
        </w:rPr>
      </w:pPr>
      <w:r w:rsidRPr="00921F6F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Risk of bias assessments of non-</w:t>
      </w:r>
      <w:proofErr w:type="spellStart"/>
      <w:r w:rsidRPr="00921F6F">
        <w:rPr>
          <w:rFonts w:ascii="Times New Roman" w:eastAsia="Times New Roman" w:hAnsi="Times New Roman" w:cs="Times New Roman"/>
          <w:b/>
          <w:bCs/>
          <w:sz w:val="20"/>
          <w:szCs w:val="20"/>
        </w:rPr>
        <w:t>randomi</w:t>
      </w:r>
      <w:r w:rsidR="00066D9D">
        <w:rPr>
          <w:rFonts w:ascii="Times New Roman" w:eastAsia="Times New Roman" w:hAnsi="Times New Roman" w:cs="Times New Roman"/>
          <w:b/>
          <w:bCs/>
          <w:sz w:val="20"/>
          <w:szCs w:val="20"/>
        </w:rPr>
        <w:t>s</w:t>
      </w:r>
      <w:r w:rsidRPr="00921F6F">
        <w:rPr>
          <w:rFonts w:ascii="Times New Roman" w:eastAsia="Times New Roman" w:hAnsi="Times New Roman" w:cs="Times New Roman"/>
          <w:b/>
          <w:bCs/>
          <w:sz w:val="20"/>
          <w:szCs w:val="20"/>
        </w:rPr>
        <w:t>ed</w:t>
      </w:r>
      <w:proofErr w:type="spellEnd"/>
      <w:r w:rsidRPr="00921F6F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trials</w:t>
      </w:r>
    </w:p>
    <w:p w14:paraId="1AD8F573" w14:textId="77777777" w:rsidR="00DB10DD" w:rsidRDefault="00DB10DD" w:rsidP="008376E6">
      <w:pPr>
        <w:rPr>
          <w:rFonts w:ascii="Times New Roman" w:eastAsia="Times New Roman" w:hAnsi="Times New Roman" w:cs="Times New Roman"/>
        </w:rPr>
      </w:pPr>
    </w:p>
    <w:p w14:paraId="56A01F8F" w14:textId="1CA79C86" w:rsidR="008376E6" w:rsidRDefault="008376E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435BED68" wp14:editId="38AF7D3B">
            <wp:extent cx="3782501" cy="4349640"/>
            <wp:effectExtent l="0" t="0" r="0" b="0"/>
            <wp:docPr id="1894459003" name="image5.jpg" descr="一張含有 文字, 螢幕擷取畫面, 鮮豔, 設計 的圖片&#10;&#10;自動產生的描述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jpg" descr="一張含有 文字, 螢幕擷取畫面, 鮮豔, 設計 的圖片&#10;&#10;自動產生的描述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82501" cy="43496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8376E6">
      <w:footerReference w:type="even" r:id="rId11"/>
      <w:footerReference w:type="default" r:id="rId12"/>
      <w:pgSz w:w="16838" w:h="11906" w:orient="landscape"/>
      <w:pgMar w:top="1800" w:right="1440" w:bottom="1800" w:left="1440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56F38C" w14:textId="77777777" w:rsidR="00164446" w:rsidRDefault="00164446" w:rsidP="00420D53">
      <w:r>
        <w:separator/>
      </w:r>
    </w:p>
  </w:endnote>
  <w:endnote w:type="continuationSeparator" w:id="0">
    <w:p w14:paraId="56D7BC3C" w14:textId="77777777" w:rsidR="00164446" w:rsidRDefault="00164446" w:rsidP="00420D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3"/>
      </w:rPr>
      <w:id w:val="-85396288"/>
      <w:docPartObj>
        <w:docPartGallery w:val="Page Numbers (Bottom of Page)"/>
        <w:docPartUnique/>
      </w:docPartObj>
    </w:sdtPr>
    <w:sdtContent>
      <w:p w14:paraId="605834DF" w14:textId="6A2BD42F" w:rsidR="00420D53" w:rsidRDefault="00420D53" w:rsidP="00945705">
        <w:pPr>
          <w:pStyle w:val="af1"/>
          <w:framePr w:wrap="none" w:vAnchor="text" w:hAnchor="margin" w:xAlign="right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end"/>
        </w:r>
      </w:p>
    </w:sdtContent>
  </w:sdt>
  <w:p w14:paraId="29BA04D5" w14:textId="77777777" w:rsidR="00420D53" w:rsidRDefault="00420D53" w:rsidP="00420D53">
    <w:pPr>
      <w:pStyle w:val="af1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3"/>
      </w:rPr>
      <w:id w:val="-225529598"/>
      <w:docPartObj>
        <w:docPartGallery w:val="Page Numbers (Bottom of Page)"/>
        <w:docPartUnique/>
      </w:docPartObj>
    </w:sdtPr>
    <w:sdtContent>
      <w:p w14:paraId="714D700E" w14:textId="08B369D9" w:rsidR="00420D53" w:rsidRDefault="00420D53" w:rsidP="00945705">
        <w:pPr>
          <w:pStyle w:val="af1"/>
          <w:framePr w:wrap="none" w:vAnchor="text" w:hAnchor="margin" w:xAlign="right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separate"/>
        </w:r>
        <w:r>
          <w:rPr>
            <w:rStyle w:val="af3"/>
            <w:noProof/>
          </w:rPr>
          <w:t>1</w:t>
        </w:r>
        <w:r>
          <w:rPr>
            <w:rStyle w:val="af3"/>
          </w:rPr>
          <w:fldChar w:fldCharType="end"/>
        </w:r>
      </w:p>
    </w:sdtContent>
  </w:sdt>
  <w:p w14:paraId="5563D0C8" w14:textId="77777777" w:rsidR="00420D53" w:rsidRDefault="00420D53" w:rsidP="00420D53">
    <w:pPr>
      <w:pStyle w:val="af1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82D95E" w14:textId="77777777" w:rsidR="00164446" w:rsidRDefault="00164446" w:rsidP="00420D53">
      <w:r>
        <w:separator/>
      </w:r>
    </w:p>
  </w:footnote>
  <w:footnote w:type="continuationSeparator" w:id="0">
    <w:p w14:paraId="77CFC701" w14:textId="77777777" w:rsidR="00164446" w:rsidRDefault="00164446" w:rsidP="00420D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53153B"/>
    <w:multiLevelType w:val="multilevel"/>
    <w:tmpl w:val="5F3AC7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CEC5A3D"/>
    <w:multiLevelType w:val="multilevel"/>
    <w:tmpl w:val="56B017C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EE80799"/>
    <w:multiLevelType w:val="hybridMultilevel"/>
    <w:tmpl w:val="F0825698"/>
    <w:lvl w:ilvl="0" w:tplc="4FF84B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081544A"/>
    <w:multiLevelType w:val="multilevel"/>
    <w:tmpl w:val="CC00BE2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129220FD"/>
    <w:multiLevelType w:val="multilevel"/>
    <w:tmpl w:val="750CCB7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12D05761"/>
    <w:multiLevelType w:val="multilevel"/>
    <w:tmpl w:val="CAC80B7A"/>
    <w:lvl w:ilvl="0">
      <w:start w:val="1"/>
      <w:numFmt w:val="decimal"/>
      <w:lvlText w:val="%1."/>
      <w:lvlJc w:val="left"/>
      <w:pPr>
        <w:ind w:left="440" w:hanging="360"/>
      </w:pPr>
    </w:lvl>
    <w:lvl w:ilvl="1">
      <w:start w:val="1"/>
      <w:numFmt w:val="decimal"/>
      <w:lvlText w:val="%2、"/>
      <w:lvlJc w:val="left"/>
      <w:pPr>
        <w:ind w:left="1040" w:hanging="480"/>
      </w:pPr>
    </w:lvl>
    <w:lvl w:ilvl="2">
      <w:start w:val="1"/>
      <w:numFmt w:val="lowerRoman"/>
      <w:lvlText w:val="%3."/>
      <w:lvlJc w:val="right"/>
      <w:pPr>
        <w:ind w:left="1520" w:hanging="480"/>
      </w:pPr>
    </w:lvl>
    <w:lvl w:ilvl="3">
      <w:start w:val="1"/>
      <w:numFmt w:val="decimal"/>
      <w:lvlText w:val="%4."/>
      <w:lvlJc w:val="left"/>
      <w:pPr>
        <w:ind w:left="2000" w:hanging="480"/>
      </w:pPr>
    </w:lvl>
    <w:lvl w:ilvl="4">
      <w:start w:val="1"/>
      <w:numFmt w:val="decimal"/>
      <w:lvlText w:val="%5、"/>
      <w:lvlJc w:val="left"/>
      <w:pPr>
        <w:ind w:left="2480" w:hanging="480"/>
      </w:pPr>
    </w:lvl>
    <w:lvl w:ilvl="5">
      <w:start w:val="1"/>
      <w:numFmt w:val="lowerRoman"/>
      <w:lvlText w:val="%6."/>
      <w:lvlJc w:val="right"/>
      <w:pPr>
        <w:ind w:left="2960" w:hanging="480"/>
      </w:pPr>
    </w:lvl>
    <w:lvl w:ilvl="6">
      <w:start w:val="1"/>
      <w:numFmt w:val="decimal"/>
      <w:lvlText w:val="%7."/>
      <w:lvlJc w:val="left"/>
      <w:pPr>
        <w:ind w:left="3440" w:hanging="480"/>
      </w:pPr>
    </w:lvl>
    <w:lvl w:ilvl="7">
      <w:start w:val="1"/>
      <w:numFmt w:val="decimal"/>
      <w:lvlText w:val="%8、"/>
      <w:lvlJc w:val="left"/>
      <w:pPr>
        <w:ind w:left="3920" w:hanging="480"/>
      </w:pPr>
    </w:lvl>
    <w:lvl w:ilvl="8">
      <w:start w:val="1"/>
      <w:numFmt w:val="lowerRoman"/>
      <w:lvlText w:val="%9."/>
      <w:lvlJc w:val="right"/>
      <w:pPr>
        <w:ind w:left="4400" w:hanging="480"/>
      </w:pPr>
    </w:lvl>
  </w:abstractNum>
  <w:abstractNum w:abstractNumId="6" w15:restartNumberingAfterBreak="0">
    <w:nsid w:val="13D04E47"/>
    <w:multiLevelType w:val="hybridMultilevel"/>
    <w:tmpl w:val="53BEF298"/>
    <w:lvl w:ilvl="0" w:tplc="C186A3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18983CBF"/>
    <w:multiLevelType w:val="multilevel"/>
    <w:tmpl w:val="485C4F0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18B9326A"/>
    <w:multiLevelType w:val="multilevel"/>
    <w:tmpl w:val="A99AE33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198E0586"/>
    <w:multiLevelType w:val="multilevel"/>
    <w:tmpl w:val="08A84E04"/>
    <w:lvl w:ilvl="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19CC5934"/>
    <w:multiLevelType w:val="multilevel"/>
    <w:tmpl w:val="CE3EDB3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1AB95AA2"/>
    <w:multiLevelType w:val="hybridMultilevel"/>
    <w:tmpl w:val="0C686DFA"/>
    <w:lvl w:ilvl="0" w:tplc="626417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1E223D80"/>
    <w:multiLevelType w:val="multilevel"/>
    <w:tmpl w:val="0FCEC97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1E567C5F"/>
    <w:multiLevelType w:val="multilevel"/>
    <w:tmpl w:val="193A210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1F5A0017"/>
    <w:multiLevelType w:val="multilevel"/>
    <w:tmpl w:val="391C505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225847E7"/>
    <w:multiLevelType w:val="multilevel"/>
    <w:tmpl w:val="6EC04164"/>
    <w:lvl w:ilvl="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6" w15:restartNumberingAfterBreak="0">
    <w:nsid w:val="24656124"/>
    <w:multiLevelType w:val="hybridMultilevel"/>
    <w:tmpl w:val="82C8C2AE"/>
    <w:lvl w:ilvl="0" w:tplc="3412DF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33E52286"/>
    <w:multiLevelType w:val="multilevel"/>
    <w:tmpl w:val="51E2E1F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34FC6E7B"/>
    <w:multiLevelType w:val="multilevel"/>
    <w:tmpl w:val="46DCEC9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37126F9E"/>
    <w:multiLevelType w:val="multilevel"/>
    <w:tmpl w:val="A8100592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386B1A86"/>
    <w:multiLevelType w:val="hybridMultilevel"/>
    <w:tmpl w:val="E77E7164"/>
    <w:lvl w:ilvl="0" w:tplc="DDA0C7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 w15:restartNumberingAfterBreak="0">
    <w:nsid w:val="39B047B3"/>
    <w:multiLevelType w:val="multilevel"/>
    <w:tmpl w:val="E2F0A9C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22" w15:restartNumberingAfterBreak="0">
    <w:nsid w:val="41E76F29"/>
    <w:multiLevelType w:val="multilevel"/>
    <w:tmpl w:val="793ECF4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23" w15:restartNumberingAfterBreak="0">
    <w:nsid w:val="4439113A"/>
    <w:multiLevelType w:val="multilevel"/>
    <w:tmpl w:val="1FEE62F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24" w15:restartNumberingAfterBreak="0">
    <w:nsid w:val="450A632D"/>
    <w:multiLevelType w:val="multilevel"/>
    <w:tmpl w:val="FB4AF5C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25" w15:restartNumberingAfterBreak="0">
    <w:nsid w:val="46CC405D"/>
    <w:multiLevelType w:val="multilevel"/>
    <w:tmpl w:val="EA8CA22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7944BED"/>
    <w:multiLevelType w:val="multilevel"/>
    <w:tmpl w:val="141AB15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27" w15:restartNumberingAfterBreak="0">
    <w:nsid w:val="486A59B1"/>
    <w:multiLevelType w:val="multilevel"/>
    <w:tmpl w:val="4BF8D1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28" w15:restartNumberingAfterBreak="0">
    <w:nsid w:val="48C43DB3"/>
    <w:multiLevelType w:val="multilevel"/>
    <w:tmpl w:val="59A45B6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29" w15:restartNumberingAfterBreak="0">
    <w:nsid w:val="49A758EE"/>
    <w:multiLevelType w:val="multilevel"/>
    <w:tmpl w:val="F66E8E1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30" w15:restartNumberingAfterBreak="0">
    <w:nsid w:val="4CAE7978"/>
    <w:multiLevelType w:val="multilevel"/>
    <w:tmpl w:val="AC3AAEA8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31" w15:restartNumberingAfterBreak="0">
    <w:nsid w:val="4F5961FD"/>
    <w:multiLevelType w:val="multilevel"/>
    <w:tmpl w:val="C804D07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32" w15:restartNumberingAfterBreak="0">
    <w:nsid w:val="518D4776"/>
    <w:multiLevelType w:val="multilevel"/>
    <w:tmpl w:val="7612328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33" w15:restartNumberingAfterBreak="0">
    <w:nsid w:val="540A4E9E"/>
    <w:multiLevelType w:val="multilevel"/>
    <w:tmpl w:val="990CFF2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34" w15:restartNumberingAfterBreak="0">
    <w:nsid w:val="54A577E6"/>
    <w:multiLevelType w:val="hybridMultilevel"/>
    <w:tmpl w:val="E228A9D2"/>
    <w:lvl w:ilvl="0" w:tplc="610C62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5" w15:restartNumberingAfterBreak="0">
    <w:nsid w:val="5D265231"/>
    <w:multiLevelType w:val="multilevel"/>
    <w:tmpl w:val="ABCAF1B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36" w15:restartNumberingAfterBreak="0">
    <w:nsid w:val="635907D4"/>
    <w:multiLevelType w:val="multilevel"/>
    <w:tmpl w:val="EFECD1E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37" w15:restartNumberingAfterBreak="0">
    <w:nsid w:val="689450AC"/>
    <w:multiLevelType w:val="multilevel"/>
    <w:tmpl w:val="272654F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38" w15:restartNumberingAfterBreak="0">
    <w:nsid w:val="68C04869"/>
    <w:multiLevelType w:val="multilevel"/>
    <w:tmpl w:val="55F03F5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39" w15:restartNumberingAfterBreak="0">
    <w:nsid w:val="68FF556E"/>
    <w:multiLevelType w:val="multilevel"/>
    <w:tmpl w:val="3940AFD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40" w15:restartNumberingAfterBreak="0">
    <w:nsid w:val="6A092B49"/>
    <w:multiLevelType w:val="multilevel"/>
    <w:tmpl w:val="8A7A14D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41" w15:restartNumberingAfterBreak="0">
    <w:nsid w:val="6C181206"/>
    <w:multiLevelType w:val="multilevel"/>
    <w:tmpl w:val="4BAEE18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42" w15:restartNumberingAfterBreak="0">
    <w:nsid w:val="6E132370"/>
    <w:multiLevelType w:val="multilevel"/>
    <w:tmpl w:val="91DA044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43" w15:restartNumberingAfterBreak="0">
    <w:nsid w:val="6EE521AA"/>
    <w:multiLevelType w:val="multilevel"/>
    <w:tmpl w:val="4A728BD8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44" w15:restartNumberingAfterBreak="0">
    <w:nsid w:val="770E2585"/>
    <w:multiLevelType w:val="multilevel"/>
    <w:tmpl w:val="3A68036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45" w15:restartNumberingAfterBreak="0">
    <w:nsid w:val="77FC3DC5"/>
    <w:multiLevelType w:val="multilevel"/>
    <w:tmpl w:val="F1943F7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46" w15:restartNumberingAfterBreak="0">
    <w:nsid w:val="7A2F3B80"/>
    <w:multiLevelType w:val="multilevel"/>
    <w:tmpl w:val="B1FEDB3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47" w15:restartNumberingAfterBreak="0">
    <w:nsid w:val="7D3C2BB1"/>
    <w:multiLevelType w:val="multilevel"/>
    <w:tmpl w:val="BB92607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48" w15:restartNumberingAfterBreak="0">
    <w:nsid w:val="7EAE24B0"/>
    <w:multiLevelType w:val="hybridMultilevel"/>
    <w:tmpl w:val="F64ED758"/>
    <w:lvl w:ilvl="0" w:tplc="C7B032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9" w15:restartNumberingAfterBreak="0">
    <w:nsid w:val="7EF84F90"/>
    <w:multiLevelType w:val="multilevel"/>
    <w:tmpl w:val="0FEC2C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num w:numId="1" w16cid:durableId="1382636551">
    <w:abstractNumId w:val="31"/>
  </w:num>
  <w:num w:numId="2" w16cid:durableId="1907491853">
    <w:abstractNumId w:val="39"/>
  </w:num>
  <w:num w:numId="3" w16cid:durableId="500198516">
    <w:abstractNumId w:val="8"/>
  </w:num>
  <w:num w:numId="4" w16cid:durableId="1725904128">
    <w:abstractNumId w:val="38"/>
  </w:num>
  <w:num w:numId="5" w16cid:durableId="1935553115">
    <w:abstractNumId w:val="32"/>
  </w:num>
  <w:num w:numId="6" w16cid:durableId="1463839809">
    <w:abstractNumId w:val="18"/>
  </w:num>
  <w:num w:numId="7" w16cid:durableId="105974317">
    <w:abstractNumId w:val="28"/>
  </w:num>
  <w:num w:numId="8" w16cid:durableId="1717464539">
    <w:abstractNumId w:val="0"/>
  </w:num>
  <w:num w:numId="9" w16cid:durableId="265508680">
    <w:abstractNumId w:val="44"/>
  </w:num>
  <w:num w:numId="10" w16cid:durableId="62801723">
    <w:abstractNumId w:val="33"/>
  </w:num>
  <w:num w:numId="11" w16cid:durableId="1263877467">
    <w:abstractNumId w:val="42"/>
  </w:num>
  <w:num w:numId="12" w16cid:durableId="1831216207">
    <w:abstractNumId w:val="4"/>
  </w:num>
  <w:num w:numId="13" w16cid:durableId="989217030">
    <w:abstractNumId w:val="3"/>
  </w:num>
  <w:num w:numId="14" w16cid:durableId="360594563">
    <w:abstractNumId w:val="1"/>
  </w:num>
  <w:num w:numId="15" w16cid:durableId="126051974">
    <w:abstractNumId w:val="37"/>
  </w:num>
  <w:num w:numId="16" w16cid:durableId="1844973733">
    <w:abstractNumId w:val="13"/>
  </w:num>
  <w:num w:numId="17" w16cid:durableId="1845121047">
    <w:abstractNumId w:val="21"/>
  </w:num>
  <w:num w:numId="18" w16cid:durableId="309135315">
    <w:abstractNumId w:val="36"/>
  </w:num>
  <w:num w:numId="19" w16cid:durableId="1245645373">
    <w:abstractNumId w:val="43"/>
  </w:num>
  <w:num w:numId="20" w16cid:durableId="1397705943">
    <w:abstractNumId w:val="49"/>
  </w:num>
  <w:num w:numId="21" w16cid:durableId="837616000">
    <w:abstractNumId w:val="19"/>
  </w:num>
  <w:num w:numId="22" w16cid:durableId="435753037">
    <w:abstractNumId w:val="15"/>
  </w:num>
  <w:num w:numId="23" w16cid:durableId="180780187">
    <w:abstractNumId w:val="25"/>
  </w:num>
  <w:num w:numId="24" w16cid:durableId="2087913553">
    <w:abstractNumId w:val="23"/>
  </w:num>
  <w:num w:numId="25" w16cid:durableId="540554984">
    <w:abstractNumId w:val="26"/>
  </w:num>
  <w:num w:numId="26" w16cid:durableId="846987752">
    <w:abstractNumId w:val="46"/>
  </w:num>
  <w:num w:numId="27" w16cid:durableId="266038528">
    <w:abstractNumId w:val="45"/>
  </w:num>
  <w:num w:numId="28" w16cid:durableId="1188328317">
    <w:abstractNumId w:val="27"/>
  </w:num>
  <w:num w:numId="29" w16cid:durableId="46222981">
    <w:abstractNumId w:val="40"/>
  </w:num>
  <w:num w:numId="30" w16cid:durableId="1108966538">
    <w:abstractNumId w:val="5"/>
  </w:num>
  <w:num w:numId="31" w16cid:durableId="1314875761">
    <w:abstractNumId w:val="30"/>
  </w:num>
  <w:num w:numId="32" w16cid:durableId="1323462293">
    <w:abstractNumId w:val="7"/>
  </w:num>
  <w:num w:numId="33" w16cid:durableId="1580871513">
    <w:abstractNumId w:val="12"/>
  </w:num>
  <w:num w:numId="34" w16cid:durableId="165285808">
    <w:abstractNumId w:val="22"/>
  </w:num>
  <w:num w:numId="35" w16cid:durableId="888496406">
    <w:abstractNumId w:val="9"/>
  </w:num>
  <w:num w:numId="36" w16cid:durableId="1668820529">
    <w:abstractNumId w:val="47"/>
  </w:num>
  <w:num w:numId="37" w16cid:durableId="902250618">
    <w:abstractNumId w:val="14"/>
  </w:num>
  <w:num w:numId="38" w16cid:durableId="1901552191">
    <w:abstractNumId w:val="29"/>
  </w:num>
  <w:num w:numId="39" w16cid:durableId="1375348168">
    <w:abstractNumId w:val="35"/>
  </w:num>
  <w:num w:numId="40" w16cid:durableId="710224453">
    <w:abstractNumId w:val="24"/>
  </w:num>
  <w:num w:numId="41" w16cid:durableId="941299929">
    <w:abstractNumId w:val="41"/>
  </w:num>
  <w:num w:numId="42" w16cid:durableId="1706978883">
    <w:abstractNumId w:val="17"/>
  </w:num>
  <w:num w:numId="43" w16cid:durableId="1886259386">
    <w:abstractNumId w:val="10"/>
  </w:num>
  <w:num w:numId="44" w16cid:durableId="665590366">
    <w:abstractNumId w:val="11"/>
  </w:num>
  <w:num w:numId="45" w16cid:durableId="138884440">
    <w:abstractNumId w:val="34"/>
  </w:num>
  <w:num w:numId="46" w16cid:durableId="1455559891">
    <w:abstractNumId w:val="2"/>
  </w:num>
  <w:num w:numId="47" w16cid:durableId="1631132824">
    <w:abstractNumId w:val="16"/>
  </w:num>
  <w:num w:numId="48" w16cid:durableId="428159201">
    <w:abstractNumId w:val="6"/>
  </w:num>
  <w:num w:numId="49" w16cid:durableId="854655678">
    <w:abstractNumId w:val="20"/>
  </w:num>
  <w:num w:numId="50" w16cid:durableId="307591919">
    <w:abstractNumId w:val="4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7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e5fz29290erpe5aa3v0vdyr9w0dfs595xp&quot;&gt;study protocol ES review&lt;record-ids&gt;&lt;item&gt;446&lt;/item&gt;&lt;/record-ids&gt;&lt;/item&gt;&lt;/Libraries&gt;"/>
  </w:docVars>
  <w:rsids>
    <w:rsidRoot w:val="00FA671D"/>
    <w:rsid w:val="000113AF"/>
    <w:rsid w:val="00034B18"/>
    <w:rsid w:val="0004781C"/>
    <w:rsid w:val="00066D9D"/>
    <w:rsid w:val="000B78BA"/>
    <w:rsid w:val="000C319B"/>
    <w:rsid w:val="000C34AE"/>
    <w:rsid w:val="000C6397"/>
    <w:rsid w:val="000F45D3"/>
    <w:rsid w:val="0016350D"/>
    <w:rsid w:val="00164446"/>
    <w:rsid w:val="00192F79"/>
    <w:rsid w:val="00193660"/>
    <w:rsid w:val="001C04AD"/>
    <w:rsid w:val="001C19CC"/>
    <w:rsid w:val="00201FE6"/>
    <w:rsid w:val="002327B9"/>
    <w:rsid w:val="00255474"/>
    <w:rsid w:val="00276E0F"/>
    <w:rsid w:val="002827B8"/>
    <w:rsid w:val="002969BC"/>
    <w:rsid w:val="002A4B72"/>
    <w:rsid w:val="002B4020"/>
    <w:rsid w:val="002E74A3"/>
    <w:rsid w:val="002F6355"/>
    <w:rsid w:val="002F6DFC"/>
    <w:rsid w:val="00312961"/>
    <w:rsid w:val="00332F32"/>
    <w:rsid w:val="00342617"/>
    <w:rsid w:val="003628B5"/>
    <w:rsid w:val="003761F3"/>
    <w:rsid w:val="003D1AB6"/>
    <w:rsid w:val="003D429E"/>
    <w:rsid w:val="003E2E15"/>
    <w:rsid w:val="00401C14"/>
    <w:rsid w:val="00402C73"/>
    <w:rsid w:val="00420D53"/>
    <w:rsid w:val="00423315"/>
    <w:rsid w:val="00471C98"/>
    <w:rsid w:val="004C453E"/>
    <w:rsid w:val="004C59FF"/>
    <w:rsid w:val="004D78BE"/>
    <w:rsid w:val="00525E63"/>
    <w:rsid w:val="00527483"/>
    <w:rsid w:val="0055167A"/>
    <w:rsid w:val="0055523A"/>
    <w:rsid w:val="005949EA"/>
    <w:rsid w:val="005A34C8"/>
    <w:rsid w:val="005A53E8"/>
    <w:rsid w:val="005C5E1E"/>
    <w:rsid w:val="005F24ED"/>
    <w:rsid w:val="00636295"/>
    <w:rsid w:val="0064778A"/>
    <w:rsid w:val="00653C36"/>
    <w:rsid w:val="00655C71"/>
    <w:rsid w:val="006727EC"/>
    <w:rsid w:val="0068047B"/>
    <w:rsid w:val="00680825"/>
    <w:rsid w:val="0068502E"/>
    <w:rsid w:val="0069212E"/>
    <w:rsid w:val="00692850"/>
    <w:rsid w:val="006A5D22"/>
    <w:rsid w:val="006F6B30"/>
    <w:rsid w:val="007116C2"/>
    <w:rsid w:val="007208C5"/>
    <w:rsid w:val="00723D17"/>
    <w:rsid w:val="007361DB"/>
    <w:rsid w:val="00741510"/>
    <w:rsid w:val="0076126D"/>
    <w:rsid w:val="007842AC"/>
    <w:rsid w:val="00785DCD"/>
    <w:rsid w:val="007977E1"/>
    <w:rsid w:val="007A4033"/>
    <w:rsid w:val="007C0B6C"/>
    <w:rsid w:val="007F1FAF"/>
    <w:rsid w:val="008139CA"/>
    <w:rsid w:val="008376E6"/>
    <w:rsid w:val="00857F00"/>
    <w:rsid w:val="00876A64"/>
    <w:rsid w:val="008A7EC7"/>
    <w:rsid w:val="008E0609"/>
    <w:rsid w:val="008F135C"/>
    <w:rsid w:val="00915D87"/>
    <w:rsid w:val="00921F6F"/>
    <w:rsid w:val="00924354"/>
    <w:rsid w:val="009331EF"/>
    <w:rsid w:val="00944993"/>
    <w:rsid w:val="0099130C"/>
    <w:rsid w:val="009A3E6D"/>
    <w:rsid w:val="009A6322"/>
    <w:rsid w:val="009C20A3"/>
    <w:rsid w:val="009D282D"/>
    <w:rsid w:val="00A00413"/>
    <w:rsid w:val="00A10767"/>
    <w:rsid w:val="00A1330E"/>
    <w:rsid w:val="00A71A81"/>
    <w:rsid w:val="00A82688"/>
    <w:rsid w:val="00AA328C"/>
    <w:rsid w:val="00AC4F0E"/>
    <w:rsid w:val="00AD7491"/>
    <w:rsid w:val="00AF2460"/>
    <w:rsid w:val="00B07821"/>
    <w:rsid w:val="00B566A7"/>
    <w:rsid w:val="00B63862"/>
    <w:rsid w:val="00B90933"/>
    <w:rsid w:val="00BA24FA"/>
    <w:rsid w:val="00BF4444"/>
    <w:rsid w:val="00C36990"/>
    <w:rsid w:val="00C540C8"/>
    <w:rsid w:val="00C62E75"/>
    <w:rsid w:val="00C736C9"/>
    <w:rsid w:val="00C77B74"/>
    <w:rsid w:val="00CA44C8"/>
    <w:rsid w:val="00CB398A"/>
    <w:rsid w:val="00CC4F63"/>
    <w:rsid w:val="00CE60BF"/>
    <w:rsid w:val="00CF20C9"/>
    <w:rsid w:val="00CF40F9"/>
    <w:rsid w:val="00CF4A9E"/>
    <w:rsid w:val="00D04D87"/>
    <w:rsid w:val="00D20F2E"/>
    <w:rsid w:val="00D23BCD"/>
    <w:rsid w:val="00D34462"/>
    <w:rsid w:val="00D7770E"/>
    <w:rsid w:val="00D93716"/>
    <w:rsid w:val="00DB10DD"/>
    <w:rsid w:val="00DB741C"/>
    <w:rsid w:val="00DC4B5F"/>
    <w:rsid w:val="00DD329B"/>
    <w:rsid w:val="00DF6B47"/>
    <w:rsid w:val="00DF71F0"/>
    <w:rsid w:val="00E0527E"/>
    <w:rsid w:val="00E33EF6"/>
    <w:rsid w:val="00E911BF"/>
    <w:rsid w:val="00E913CD"/>
    <w:rsid w:val="00EA568D"/>
    <w:rsid w:val="00EF0A8C"/>
    <w:rsid w:val="00F15DAF"/>
    <w:rsid w:val="00F23F77"/>
    <w:rsid w:val="00F32360"/>
    <w:rsid w:val="00F40A68"/>
    <w:rsid w:val="00F41E9D"/>
    <w:rsid w:val="00F529B2"/>
    <w:rsid w:val="00F947E7"/>
    <w:rsid w:val="00F94DB1"/>
    <w:rsid w:val="00F9752C"/>
    <w:rsid w:val="00F97ECC"/>
    <w:rsid w:val="00FA3146"/>
    <w:rsid w:val="00FA671D"/>
    <w:rsid w:val="00FC18F9"/>
    <w:rsid w:val="00FC3E52"/>
    <w:rsid w:val="00FD3B7A"/>
    <w:rsid w:val="00FF2BDA"/>
    <w:rsid w:val="00FF3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2B901"/>
  <w15:docId w15:val="{AAAC0871-47E6-5D44-9EB9-4B0E4EE0D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EastAsia" w:hAnsi="Calibri" w:cs="Calibri"/>
        <w:sz w:val="24"/>
        <w:szCs w:val="24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link w:val="a4"/>
    <w:uiPriority w:val="10"/>
    <w:qFormat/>
    <w:rsid w:val="00EF43C5"/>
    <w:pPr>
      <w:keepNext/>
      <w:keepLines/>
      <w:widowControl/>
      <w:spacing w:after="60" w:line="276" w:lineRule="auto"/>
    </w:pPr>
    <w:rPr>
      <w:rFonts w:ascii="Arial" w:hAnsi="Arial" w:cs="Arial"/>
      <w:sz w:val="52"/>
      <w:szCs w:val="52"/>
      <w:lang w:val="zh-TW"/>
    </w:rPr>
  </w:style>
  <w:style w:type="table" w:styleId="a5">
    <w:name w:val="Table Grid"/>
    <w:basedOn w:val="a1"/>
    <w:uiPriority w:val="39"/>
    <w:rsid w:val="003C17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1C57EC"/>
    <w:pPr>
      <w:ind w:leftChars="200" w:left="480"/>
    </w:pPr>
  </w:style>
  <w:style w:type="character" w:customStyle="1" w:styleId="a4">
    <w:name w:val="標題 字元"/>
    <w:basedOn w:val="a0"/>
    <w:link w:val="a3"/>
    <w:uiPriority w:val="10"/>
    <w:rsid w:val="00EF43C5"/>
    <w:rPr>
      <w:rFonts w:ascii="Arial" w:hAnsi="Arial" w:cs="Arial"/>
      <w:kern w:val="0"/>
      <w:sz w:val="52"/>
      <w:szCs w:val="52"/>
      <w:lang w:val="zh-TW"/>
    </w:rPr>
  </w:style>
  <w:style w:type="paragraph" w:styleId="Web">
    <w:name w:val="Normal (Web)"/>
    <w:basedOn w:val="a"/>
    <w:uiPriority w:val="99"/>
    <w:unhideWhenUsed/>
    <w:rsid w:val="003F1F14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a7">
    <w:name w:val="Revision"/>
    <w:hidden/>
    <w:uiPriority w:val="99"/>
    <w:semiHidden/>
    <w:rsid w:val="005E2368"/>
  </w:style>
  <w:style w:type="character" w:styleId="a8">
    <w:name w:val="annotation reference"/>
    <w:basedOn w:val="a0"/>
    <w:uiPriority w:val="99"/>
    <w:semiHidden/>
    <w:unhideWhenUsed/>
    <w:rsid w:val="00CB26EC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CB26EC"/>
    <w:rPr>
      <w:sz w:val="20"/>
      <w:szCs w:val="20"/>
    </w:rPr>
  </w:style>
  <w:style w:type="character" w:customStyle="1" w:styleId="aa">
    <w:name w:val="註解文字 字元"/>
    <w:basedOn w:val="a0"/>
    <w:link w:val="a9"/>
    <w:uiPriority w:val="99"/>
    <w:semiHidden/>
    <w:rsid w:val="00CB26EC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CB26EC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CB26EC"/>
    <w:rPr>
      <w:b/>
      <w:bCs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673D39"/>
  </w:style>
  <w:style w:type="character" w:customStyle="1" w:styleId="EndNoteBibliography0">
    <w:name w:val="EndNote Bibliography 字元"/>
    <w:basedOn w:val="a0"/>
    <w:link w:val="EndNoteBibliography"/>
    <w:rsid w:val="00673D39"/>
    <w:rPr>
      <w:rFonts w:ascii="Calibri" w:hAnsi="Calibri" w:cs="Calibri"/>
    </w:rPr>
  </w:style>
  <w:style w:type="paragraph" w:customStyle="1" w:styleId="Default">
    <w:name w:val="Default"/>
    <w:rsid w:val="003806CA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GB"/>
    </w:rPr>
  </w:style>
  <w:style w:type="paragraph" w:styleId="ad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e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af1">
    <w:name w:val="footer"/>
    <w:basedOn w:val="a"/>
    <w:link w:val="af2"/>
    <w:uiPriority w:val="99"/>
    <w:unhideWhenUsed/>
    <w:rsid w:val="00420D5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420D53"/>
    <w:rPr>
      <w:sz w:val="20"/>
      <w:szCs w:val="20"/>
    </w:rPr>
  </w:style>
  <w:style w:type="character" w:styleId="af3">
    <w:name w:val="page number"/>
    <w:basedOn w:val="a0"/>
    <w:uiPriority w:val="99"/>
    <w:semiHidden/>
    <w:unhideWhenUsed/>
    <w:rsid w:val="00420D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jpg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n+hSQSkUzOAWaa5SmXRg5s7LLow==">CgMxLjAaJQoBMBIgCh4IB0IaCg9UaW1lcyBOZXcgUm9tYW4SB0d1bmdzdWgaJQoBMRIgCh4IB0IaCg9UaW1lcyBOZXcgUm9tYW4SB0d1bmdzdWgaJQoBMhIgCh4IB0IaCg9UaW1lcyBOZXcgUm9tYW4SB0d1bmdzdWgaJQoBMxIgCh4IB0IaCg9UaW1lcyBOZXcgUm9tYW4SB0d1bmdzdWg4AHIhMXN1MTBMQ0FucnREcjJqU09yMDJWaU5XbC11anNjbkds</go:docsCustomData>
</go:gDocsCustomXmlDataStorage>
</file>

<file path=customXml/itemProps1.xml><?xml version="1.0" encoding="utf-8"?>
<ds:datastoreItem xmlns:ds="http://schemas.openxmlformats.org/officeDocument/2006/customXml" ds:itemID="{FB2712B8-674A-304F-A094-5F5BB31AB5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4</Template>
  <TotalTime>254</TotalTime>
  <Pages>2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3548242@connect.hku.hk</dc:creator>
  <cp:lastModifiedBy>u3548242@connect.hku.hk</cp:lastModifiedBy>
  <cp:revision>83</cp:revision>
  <dcterms:created xsi:type="dcterms:W3CDTF">2024-03-19T09:20:00Z</dcterms:created>
  <dcterms:modified xsi:type="dcterms:W3CDTF">2024-08-16T09:42:00Z</dcterms:modified>
</cp:coreProperties>
</file>